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6B7E82C" w:rsidR="000035D5" w:rsidRDefault="000035D5">
                            <w:r>
                              <w:t xml:space="preserve">Reported on page number: </w:t>
                            </w:r>
                            <w:proofErr w:type="gramStart"/>
                            <w:r w:rsidR="00BD7750">
                              <w:t>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6B7E82C" w:rsidR="000035D5" w:rsidRDefault="000035D5">
                      <w:r>
                        <w:t xml:space="preserve">Reported on page number: </w:t>
                      </w:r>
                      <w:proofErr w:type="gramStart"/>
                      <w:r w:rsidR="00BD7750">
                        <w:t>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994158D" w:rsidR="000035D5" w:rsidRDefault="000035D5" w:rsidP="000035D5">
                            <w:r>
                              <w:t xml:space="preserve">Reported on page number: </w:t>
                            </w:r>
                            <w:r w:rsidR="00BD7750">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994158D" w:rsidR="000035D5" w:rsidRDefault="000035D5" w:rsidP="000035D5">
                      <w:r>
                        <w:t xml:space="preserve">Reported on page number: </w:t>
                      </w:r>
                      <w:r w:rsidR="00BD7750">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4F9783" w:rsidR="000035D5" w:rsidRDefault="00DA17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B4F9783" w:rsidR="000035D5" w:rsidRDefault="00DA177E" w:rsidP="000035D5">
                      <w:r>
                        <w:t>N/A</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44CB4BC">
                <wp:simplePos x="0" y="0"/>
                <wp:positionH relativeFrom="margin">
                  <wp:align>right</wp:align>
                </wp:positionH>
                <wp:positionV relativeFrom="paragraph">
                  <wp:posOffset>997585</wp:posOffset>
                </wp:positionV>
                <wp:extent cx="6838950" cy="144145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41450"/>
                        </a:xfrm>
                        <a:prstGeom prst="rect">
                          <a:avLst/>
                        </a:prstGeom>
                        <a:solidFill>
                          <a:srgbClr val="FFFFFF"/>
                        </a:solidFill>
                        <a:ln w="9525">
                          <a:solidFill>
                            <a:srgbClr val="193A65"/>
                          </a:solidFill>
                          <a:miter lim="800000"/>
                          <a:headEnd/>
                          <a:tailEnd/>
                        </a:ln>
                      </wps:spPr>
                      <wps:txbx>
                        <w:txbxContent>
                          <w:p w14:paraId="1C1312A5" w14:textId="77777777" w:rsidR="00DA177E" w:rsidRPr="00DA177E" w:rsidRDefault="00DA177E" w:rsidP="00DA177E">
                            <w:r w:rsidRPr="00DA177E">
                              <w:t xml:space="preserve">This research was carried out as a partnership between the Johns Hopkins Bloomberg School of Public Health and the Arthur Davison Children’s Hospital (ADCH) in Ndola, Zambia. Informed consent procedures were developed in partnership with the senior leadership of ADCH, and approval received from the National Health Research Authority.  The study also had a research advisory board that consisted of youth, caregivers and other stakeholders who reviewed study processes and helped interpret study findings. The intervention itself was also implemented and shaped by youth living with HIV who were trained and paid youth peer mentors. </w:t>
                            </w:r>
                          </w:p>
                          <w:p w14:paraId="223CD14A" w14:textId="7802BCD4"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wQd5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" strokecolor="#193a65">
                <v:textbox>
                  <w:txbxContent>
                    <w:p w14:paraId="1C1312A5" w14:textId="77777777" w:rsidR="00DA177E" w:rsidRPr="00DA177E" w:rsidRDefault="00DA177E" w:rsidP="00DA177E">
                      <w:r w:rsidRPr="00DA177E">
                        <w:t xml:space="preserve">This research was carried out as a partnership between the Johns Hopkins Bloomberg School of Public Health and the Arthur Davison Children’s Hospital (ADCH) in Ndola, Zambia. Informed consent procedures were developed in partnership with the senior leadership of ADCH, and approval received from the National Health Research Authority.  The study also had a research advisory board that consisted of youth, caregivers and other stakeholders who reviewed study processes and helped interpret study findings. The intervention itself was also implemented and shaped by youth living with HIV who were trained and paid youth peer mentors. </w:t>
                      </w:r>
                    </w:p>
                    <w:p w14:paraId="223CD14A" w14:textId="7802BCD4"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8811841" w:rsidR="000035D5" w:rsidRDefault="00DA177E"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0B662D">
                <wp:simplePos x="0" y="0"/>
                <wp:positionH relativeFrom="margin">
                  <wp:align>right</wp:align>
                </wp:positionH>
                <wp:positionV relativeFrom="paragraph">
                  <wp:posOffset>1968500</wp:posOffset>
                </wp:positionV>
                <wp:extent cx="6838950" cy="8477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7725"/>
                        </a:xfrm>
                        <a:prstGeom prst="rect">
                          <a:avLst/>
                        </a:prstGeom>
                        <a:solidFill>
                          <a:srgbClr val="FFFFFF"/>
                        </a:solidFill>
                        <a:ln w="9525">
                          <a:solidFill>
                            <a:srgbClr val="193A65"/>
                          </a:solidFill>
                          <a:miter lim="800000"/>
                          <a:headEnd/>
                          <a:tailEnd/>
                        </a:ln>
                      </wps:spPr>
                      <wps:txbx>
                        <w:txbxContent>
                          <w:p w14:paraId="6D21B23F" w14:textId="6D7DD294" w:rsidR="000035D5" w:rsidRDefault="00BD7750" w:rsidP="000035D5">
                            <w:r>
                              <w:t xml:space="preserve">Colleagues from ADCH who </w:t>
                            </w:r>
                            <w:proofErr w:type="gramStart"/>
                            <w:r>
                              <w:t>are co-authors on this manuscript</w:t>
                            </w:r>
                            <w:proofErr w:type="gramEnd"/>
                            <w:r>
                              <w:t xml:space="preserve"> collaborated on all aspects of the research process, including the research aims, methodology, and anticipated outcomes. The heads of each of clinic where the research took place also provided input on the research aims, methodology, and anticipated outcomes during the planning stage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55pt;width:538.5pt;height:6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" strokecolor="#193a65">
                <v:textbox>
                  <w:txbxContent>
                    <w:p w14:paraId="6D21B23F" w14:textId="6D7DD294" w:rsidR="000035D5" w:rsidRDefault="00BD7750" w:rsidP="000035D5">
                      <w:r>
                        <w:t xml:space="preserve">Colleagues from ADCH who </w:t>
                      </w:r>
                      <w:proofErr w:type="gramStart"/>
                      <w:r>
                        <w:t>are co-authors on this manuscript</w:t>
                      </w:r>
                      <w:proofErr w:type="gramEnd"/>
                      <w:r>
                        <w:t xml:space="preserve"> collaborated on all aspects of the research process, including the research aims, methodology, and anticipated outcomes. The heads of each of clinic where the research took place also provided input on the research aims, methodology, and anticipated outcomes during the planning stages of the stud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4A957F6" w14:textId="5F42A6C8" w:rsidR="00DA177E" w:rsidRDefault="00DA177E" w:rsidP="000035D5">
      <w:pPr>
        <w:spacing w:before="240" w:after="240"/>
      </w:pPr>
    </w:p>
    <w:p w14:paraId="1B052A9D" w14:textId="77777777" w:rsidR="00DA177E" w:rsidRDefault="00DA177E" w:rsidP="000035D5">
      <w:pPr>
        <w:spacing w:before="240" w:after="240"/>
      </w:pPr>
    </w:p>
    <w:p w14:paraId="4E65FA24" w14:textId="7FDBA620" w:rsidR="000035D5" w:rsidRDefault="00DA177E"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B8C4E8D">
                <wp:simplePos x="0" y="0"/>
                <wp:positionH relativeFrom="margin">
                  <wp:align>right</wp:align>
                </wp:positionH>
                <wp:positionV relativeFrom="paragraph">
                  <wp:posOffset>46672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EC1ADA7" w:rsidR="000035D5" w:rsidRDefault="001A7602" w:rsidP="000035D5">
                            <w:r>
                              <w:t xml:space="preserve">Informed consent documents and data collection tools were reviewed extensively by ADCH collaborators and the Project YES! Team working on the ground, along with </w:t>
                            </w:r>
                            <w:r w:rsidR="00DA177E">
                              <w:t>the youth peer mentors for the project</w:t>
                            </w:r>
                            <w:r>
                              <w:t xml:space="preserve">. They were translated and back translated into </w:t>
                            </w:r>
                            <w:r w:rsidR="00DA177E">
                              <w:t>Bemba</w:t>
                            </w:r>
                            <w:r>
                              <w:t xml:space="preserve"> to ensure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6.7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" strokecolor="#193a65">
                <v:textbox>
                  <w:txbxContent>
                    <w:p w14:paraId="53B10E27" w14:textId="0EC1ADA7" w:rsidR="000035D5" w:rsidRDefault="001A7602" w:rsidP="000035D5">
                      <w:r>
                        <w:t xml:space="preserve">Informed consent documents and data collection tools were reviewed extensively by ADCH collaborators and the Project YES! Team working on the ground, along with </w:t>
                      </w:r>
                      <w:r w:rsidR="00DA177E">
                        <w:t>the youth peer mentors for the project</w:t>
                      </w:r>
                      <w:r>
                        <w:t xml:space="preserve">. They were translated and back translated into </w:t>
                      </w:r>
                      <w:r w:rsidR="00DA177E">
                        <w:t>Bemba</w:t>
                      </w:r>
                      <w:r>
                        <w:t xml:space="preserve"> to ensure comprehension.</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393A0AEC" w14:textId="335491D1" w:rsidR="000035D5" w:rsidRDefault="00DA177E" w:rsidP="000035D5">
      <w:pPr>
        <w:spacing w:before="240" w:after="240"/>
      </w:pPr>
      <w:bookmarkStart w:id="7" w:name="_Hlk133292599"/>
      <w:bookmarkEnd w:id="5"/>
      <w:r>
        <w:rPr>
          <w:noProof/>
        </w:rPr>
        <mc:AlternateContent>
          <mc:Choice Requires="wps">
            <w:drawing>
              <wp:anchor distT="45720" distB="45720" distL="114300" distR="114300" simplePos="0" relativeHeight="251681792" behindDoc="0" locked="0" layoutInCell="1" allowOverlap="1" wp14:anchorId="0D25BCA0" wp14:editId="2CFFDF6A">
                <wp:simplePos x="0" y="0"/>
                <wp:positionH relativeFrom="margin">
                  <wp:align>right</wp:align>
                </wp:positionH>
                <wp:positionV relativeFrom="paragraph">
                  <wp:posOffset>1346200</wp:posOffset>
                </wp:positionV>
                <wp:extent cx="6838950" cy="13652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65250"/>
                        </a:xfrm>
                        <a:prstGeom prst="rect">
                          <a:avLst/>
                        </a:prstGeom>
                        <a:solidFill>
                          <a:srgbClr val="FFFFFF"/>
                        </a:solidFill>
                        <a:ln w="9525">
                          <a:solidFill>
                            <a:srgbClr val="193A65"/>
                          </a:solidFill>
                          <a:miter lim="800000"/>
                          <a:headEnd/>
                          <a:tailEnd/>
                        </a:ln>
                      </wps:spPr>
                      <wps:txbx>
                        <w:txbxContent>
                          <w:p w14:paraId="63B5C0C8" w14:textId="034CDF64" w:rsidR="000035D5" w:rsidRDefault="00BD7750" w:rsidP="000035D5">
                            <w:bookmarkStart w:id="8" w:name="_Hlk133292609"/>
                            <w:r>
                              <w:t xml:space="preserve">Findings were presented </w:t>
                            </w:r>
                            <w:r w:rsidR="001A7602">
                              <w:t xml:space="preserve">during several </w:t>
                            </w:r>
                            <w:r w:rsidR="00DA177E">
                              <w:t xml:space="preserve">rounds of </w:t>
                            </w:r>
                            <w:r w:rsidR="001A7602">
                              <w:t xml:space="preserve">stakeholder engagement meetings in </w:t>
                            </w:r>
                            <w:r w:rsidR="00DA177E">
                              <w:t xml:space="preserve">Ndola and Lusaka, </w:t>
                            </w:r>
                            <w:r w:rsidR="001A7602">
                              <w:t>Zambia. These meetings included representatives from the clinics where the research took place and other key stakeholders in the region (e.g., Ministries of Health).  The meetings provided an opportunity to discuss findings from the project and their implications for supporting adolescents living with HIV.</w:t>
                            </w:r>
                            <w:bookmarkEnd w:id="8"/>
                            <w:r w:rsidR="00DA177E">
                              <w:t xml:space="preserve"> Findings were also presented to the </w:t>
                            </w:r>
                            <w:r w:rsidR="00DA177E" w:rsidRPr="00DA177E">
                              <w:t>research advisory board</w:t>
                            </w:r>
                            <w:r w:rsidR="00DA177E">
                              <w:t>, which included youth living with HIV</w:t>
                            </w:r>
                            <w:r w:rsidR="000A5E81">
                              <w:t xml:space="preserve"> and other community members</w:t>
                            </w:r>
                            <w:r w:rsidR="00DA177E">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06pt;width:538.5pt;height:10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BEJsFg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" strokecolor="#193a65">
                <v:textbox>
                  <w:txbxContent>
                    <w:p w14:paraId="63B5C0C8" w14:textId="034CDF64" w:rsidR="000035D5" w:rsidRDefault="00BD7750" w:rsidP="000035D5">
                      <w:bookmarkStart w:id="9" w:name="_Hlk133292609"/>
                      <w:r>
                        <w:t xml:space="preserve">Findings were presented </w:t>
                      </w:r>
                      <w:r w:rsidR="001A7602">
                        <w:t xml:space="preserve">during several </w:t>
                      </w:r>
                      <w:r w:rsidR="00DA177E">
                        <w:t xml:space="preserve">rounds of </w:t>
                      </w:r>
                      <w:r w:rsidR="001A7602">
                        <w:t xml:space="preserve">stakeholder engagement meetings in </w:t>
                      </w:r>
                      <w:r w:rsidR="00DA177E">
                        <w:t xml:space="preserve">Ndola and Lusaka, </w:t>
                      </w:r>
                      <w:r w:rsidR="001A7602">
                        <w:t>Zambia. These meetings included representatives from the clinics where the research took place and other key stakeholders in the region (e.g., Ministries of Health).  The meetings provided an opportunity to discuss findings from the project and their implications for supporting adolescents living with HIV.</w:t>
                      </w:r>
                      <w:bookmarkEnd w:id="9"/>
                      <w:r w:rsidR="00DA177E">
                        <w:t xml:space="preserve"> Findings were also presented to the </w:t>
                      </w:r>
                      <w:r w:rsidR="00DA177E" w:rsidRPr="00DA177E">
                        <w:t>research advisory board</w:t>
                      </w:r>
                      <w:r w:rsidR="00DA177E">
                        <w:t>, which included youth living with HIV</w:t>
                      </w:r>
                      <w:r w:rsidR="000A5E81">
                        <w:t xml:space="preserve"> and other community members</w:t>
                      </w:r>
                      <w:r w:rsidR="00DA177E">
                        <w:t>.</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w:t>
      </w:r>
      <w:bookmarkEnd w:id="7"/>
      <w:r w:rsidR="000035D5">
        <w:t xml:space="preserve"> </w:t>
      </w:r>
    </w:p>
    <w:p w14:paraId="02C1E365" w14:textId="44D612D2" w:rsidR="000035D5" w:rsidRDefault="000035D5" w:rsidP="000035D5">
      <w:pPr>
        <w:spacing w:before="240" w:after="240"/>
        <w:rPr>
          <w:b/>
        </w:rPr>
      </w:pPr>
    </w:p>
    <w:p w14:paraId="633D3D21" w14:textId="675E9A5B"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9BC476" w:rsidR="000035D5" w:rsidRDefault="00BD775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9BC476" w:rsidR="000035D5" w:rsidRDefault="00BD7750"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29CFB6A" w14:textId="77777777" w:rsidR="00BD7750" w:rsidRDefault="00BD7750" w:rsidP="00BD7750">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29CFB6A" w14:textId="77777777" w:rsidR="00BD7750" w:rsidRDefault="00BD7750" w:rsidP="00BD7750">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660412" w14:textId="77777777" w:rsidR="00BD7750" w:rsidRDefault="00BD7750" w:rsidP="00BD7750">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B660412" w14:textId="77777777" w:rsidR="00BD7750" w:rsidRDefault="00BD7750" w:rsidP="00BD7750">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3B71C54" w14:textId="77777777" w:rsidR="00BD7750" w:rsidRDefault="00BD7750" w:rsidP="00BD7750">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43B71C54" w14:textId="77777777" w:rsidR="00BD7750" w:rsidRDefault="00BD7750" w:rsidP="00BD7750">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C68AAB" w14:textId="77777777" w:rsidR="00BD7750" w:rsidRDefault="00BD7750" w:rsidP="00BD7750">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2C68AAB" w14:textId="77777777" w:rsidR="00BD7750" w:rsidRDefault="00BD7750" w:rsidP="00BD7750">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A5E8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47B"/>
    <w:rsid w:val="000035D5"/>
    <w:rsid w:val="000A5E81"/>
    <w:rsid w:val="000F365D"/>
    <w:rsid w:val="00116E71"/>
    <w:rsid w:val="001A7602"/>
    <w:rsid w:val="00335779"/>
    <w:rsid w:val="004A7A57"/>
    <w:rsid w:val="00541C18"/>
    <w:rsid w:val="00580384"/>
    <w:rsid w:val="0069423E"/>
    <w:rsid w:val="00831ADE"/>
    <w:rsid w:val="00841F25"/>
    <w:rsid w:val="009364D9"/>
    <w:rsid w:val="00A43F5B"/>
    <w:rsid w:val="00A60957"/>
    <w:rsid w:val="00BD7750"/>
    <w:rsid w:val="00DA177E"/>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0162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e Merrill</cp:lastModifiedBy>
  <cp:revision>5</cp:revision>
  <dcterms:created xsi:type="dcterms:W3CDTF">2023-04-25T10:03:00Z</dcterms:created>
  <dcterms:modified xsi:type="dcterms:W3CDTF">2023-04-26T02:42:00Z</dcterms:modified>
</cp:coreProperties>
</file>